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79336" w14:textId="21CEB295" w:rsidR="000E5B4A" w:rsidRPr="00701EC5" w:rsidRDefault="000E5B4A" w:rsidP="000E5B4A">
      <w:pPr>
        <w:jc w:val="both"/>
        <w:rPr>
          <w:sz w:val="20"/>
          <w:szCs w:val="20"/>
        </w:rPr>
      </w:pPr>
      <w:bookmarkStart w:id="0" w:name="_Hlk134797610"/>
      <w:r w:rsidRPr="00701EC5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5</w:t>
      </w:r>
      <w:r w:rsidRPr="00DE2C32">
        <w:rPr>
          <w:b/>
          <w:bCs/>
          <w:sz w:val="20"/>
          <w:szCs w:val="20"/>
        </w:rPr>
        <w:t xml:space="preserve"> </w:t>
      </w:r>
      <w:r w:rsidRPr="00701EC5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>.</w:t>
      </w:r>
      <w:r w:rsidRPr="00701EC5">
        <w:rPr>
          <w:b/>
          <w:bCs/>
          <w:sz w:val="20"/>
          <w:szCs w:val="20"/>
        </w:rPr>
        <w:t xml:space="preserve"> Relative</w:t>
      </w:r>
      <w:r w:rsidRPr="00701EC5">
        <w:rPr>
          <w:rFonts w:asciiTheme="minorHAnsi" w:hAnsiTheme="minorHAnsi" w:cstheme="minorBidi"/>
        </w:rPr>
        <w:t xml:space="preserve"> </w:t>
      </w:r>
      <w:r w:rsidRPr="00701EC5">
        <w:rPr>
          <w:b/>
          <w:bCs/>
          <w:sz w:val="20"/>
          <w:szCs w:val="20"/>
        </w:rPr>
        <w:t>age-adjusted income deprivation-related inequalities in flu vaccine uptake amongst older adults (age 65</w:t>
      </w:r>
      <w:r w:rsidR="000B5CD1">
        <w:rPr>
          <w:b/>
          <w:bCs/>
          <w:sz w:val="20"/>
          <w:szCs w:val="20"/>
        </w:rPr>
        <w:t xml:space="preserve"> years</w:t>
      </w:r>
      <w:r w:rsidRPr="00701EC5">
        <w:rPr>
          <w:b/>
          <w:bCs/>
          <w:sz w:val="20"/>
          <w:szCs w:val="20"/>
        </w:rPr>
        <w:t xml:space="preserve"> plus)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>Results from Cox proportional hazards models adjusted by age are reported as hazard ratios with 95% confidence intervals. The reference groups are D10 (least deprived areas) and age 65-69</w:t>
      </w:r>
      <w:r w:rsidR="000B5CD1">
        <w:rPr>
          <w:sz w:val="20"/>
          <w:szCs w:val="20"/>
        </w:rPr>
        <w:t xml:space="preserve"> years</w:t>
      </w:r>
      <w:r w:rsidRPr="00701EC5">
        <w:rPr>
          <w:sz w:val="20"/>
          <w:szCs w:val="20"/>
        </w:rPr>
        <w:t xml:space="preserve"> for each season. The vertical line indicates the onset of the pandemic. Results also shown in Figure 2 in the main text.</w:t>
      </w:r>
    </w:p>
    <w:bookmarkEnd w:id="0"/>
    <w:p w14:paraId="44B73F94" w14:textId="77777777" w:rsidR="000E5B4A" w:rsidRPr="00701EC5" w:rsidRDefault="000E5B4A" w:rsidP="000E5B4A">
      <w:pPr>
        <w:rPr>
          <w:sz w:val="20"/>
          <w:szCs w:val="20"/>
        </w:rPr>
      </w:pPr>
    </w:p>
    <w:tbl>
      <w:tblPr>
        <w:tblW w:w="10830" w:type="dxa"/>
        <w:tblLayout w:type="fixed"/>
        <w:tblLook w:val="04A0" w:firstRow="1" w:lastRow="0" w:firstColumn="1" w:lastColumn="0" w:noHBand="0" w:noVBand="1"/>
      </w:tblPr>
      <w:tblGrid>
        <w:gridCol w:w="2100"/>
        <w:gridCol w:w="1248"/>
        <w:gridCol w:w="1247"/>
        <w:gridCol w:w="1247"/>
        <w:gridCol w:w="1247"/>
        <w:gridCol w:w="1247"/>
        <w:gridCol w:w="1247"/>
        <w:gridCol w:w="1247"/>
      </w:tblGrid>
      <w:tr w:rsidR="000E5B4A" w:rsidRPr="00701EC5" w14:paraId="08545A92" w14:textId="77777777" w:rsidTr="003A410F">
        <w:tc>
          <w:tcPr>
            <w:tcW w:w="2100" w:type="dxa"/>
          </w:tcPr>
          <w:p w14:paraId="450EFD1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110E0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0E5B4A" w:rsidRPr="00701EC5" w14:paraId="22EFC21F" w14:textId="77777777" w:rsidTr="003A410F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34AB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F60063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79886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6/1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72478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7/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2F1921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E3CFF8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AE33C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0585E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0E5B4A" w:rsidRPr="00701EC5" w14:paraId="70CD6F87" w14:textId="77777777" w:rsidTr="003A410F"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F6DDC0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IDAOPI* decil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5FB52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75A33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C0F1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C113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CE50BB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7FBBFAC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4E3A0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E5B4A" w:rsidRPr="00701EC5" w14:paraId="5B76A610" w14:textId="77777777" w:rsidTr="003A410F">
        <w:tc>
          <w:tcPr>
            <w:tcW w:w="2100" w:type="dxa"/>
            <w:hideMark/>
          </w:tcPr>
          <w:p w14:paraId="143C785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bookmarkStart w:id="1" w:name="_Hlk134713409"/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8" w:type="dxa"/>
          </w:tcPr>
          <w:p w14:paraId="6EE27E65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</w:tcPr>
          <w:p w14:paraId="0217D72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</w:tcPr>
          <w:p w14:paraId="67A529A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</w:tcPr>
          <w:p w14:paraId="463C3155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E3D5AC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2D14AE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</w:tcPr>
          <w:p w14:paraId="1233775B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3</w:t>
            </w:r>
          </w:p>
        </w:tc>
      </w:tr>
      <w:tr w:rsidR="000E5B4A" w:rsidRPr="00701EC5" w14:paraId="4ACB99E5" w14:textId="77777777" w:rsidTr="003A410F">
        <w:tc>
          <w:tcPr>
            <w:tcW w:w="2100" w:type="dxa"/>
          </w:tcPr>
          <w:p w14:paraId="71CDA301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78F34C7B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3]</w:t>
            </w:r>
          </w:p>
        </w:tc>
        <w:tc>
          <w:tcPr>
            <w:tcW w:w="1247" w:type="dxa"/>
          </w:tcPr>
          <w:p w14:paraId="28C9F2E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1,0.84]</w:t>
            </w:r>
          </w:p>
        </w:tc>
        <w:tc>
          <w:tcPr>
            <w:tcW w:w="1247" w:type="dxa"/>
          </w:tcPr>
          <w:p w14:paraId="6678A198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81]</w:t>
            </w:r>
          </w:p>
        </w:tc>
        <w:tc>
          <w:tcPr>
            <w:tcW w:w="1247" w:type="dxa"/>
          </w:tcPr>
          <w:p w14:paraId="3CDC32F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6,0.79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69BF30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7,0.80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7C7A12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1]</w:t>
            </w:r>
          </w:p>
        </w:tc>
        <w:tc>
          <w:tcPr>
            <w:tcW w:w="1247" w:type="dxa"/>
          </w:tcPr>
          <w:p w14:paraId="107DF278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2,0.64]</w:t>
            </w:r>
          </w:p>
        </w:tc>
      </w:tr>
      <w:bookmarkEnd w:id="1"/>
      <w:tr w:rsidR="000E5B4A" w:rsidRPr="00701EC5" w14:paraId="78A6BA04" w14:textId="77777777" w:rsidTr="003A410F">
        <w:tc>
          <w:tcPr>
            <w:tcW w:w="2100" w:type="dxa"/>
            <w:hideMark/>
          </w:tcPr>
          <w:p w14:paraId="7FDBB7C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8" w:type="dxa"/>
          </w:tcPr>
          <w:p w14:paraId="2B2692C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</w:tcPr>
          <w:p w14:paraId="01DABB30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</w:tcPr>
          <w:p w14:paraId="3F4BC57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</w:tcPr>
          <w:p w14:paraId="58E2C2A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E51F3B5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8FF3055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247" w:type="dxa"/>
          </w:tcPr>
          <w:p w14:paraId="70EE14F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1</w:t>
            </w:r>
          </w:p>
        </w:tc>
      </w:tr>
      <w:tr w:rsidR="000E5B4A" w:rsidRPr="00701EC5" w14:paraId="434922AB" w14:textId="77777777" w:rsidTr="003A410F">
        <w:tc>
          <w:tcPr>
            <w:tcW w:w="2100" w:type="dxa"/>
          </w:tcPr>
          <w:p w14:paraId="2F3B228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0AA7ED8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3]</w:t>
            </w:r>
          </w:p>
        </w:tc>
        <w:tc>
          <w:tcPr>
            <w:tcW w:w="1247" w:type="dxa"/>
          </w:tcPr>
          <w:p w14:paraId="675144F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3]</w:t>
            </w:r>
          </w:p>
        </w:tc>
        <w:tc>
          <w:tcPr>
            <w:tcW w:w="1247" w:type="dxa"/>
          </w:tcPr>
          <w:p w14:paraId="33D0870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7,0.80]</w:t>
            </w:r>
          </w:p>
        </w:tc>
        <w:tc>
          <w:tcPr>
            <w:tcW w:w="1247" w:type="dxa"/>
          </w:tcPr>
          <w:p w14:paraId="61D9380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7,0.80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547B451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1,0.84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ADD7BB8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4,0.77]</w:t>
            </w:r>
          </w:p>
        </w:tc>
        <w:tc>
          <w:tcPr>
            <w:tcW w:w="1247" w:type="dxa"/>
          </w:tcPr>
          <w:p w14:paraId="6DDFF1B8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0,0.72]</w:t>
            </w:r>
          </w:p>
        </w:tc>
      </w:tr>
      <w:tr w:rsidR="000E5B4A" w:rsidRPr="00701EC5" w14:paraId="2124DAC6" w14:textId="77777777" w:rsidTr="003A410F">
        <w:tc>
          <w:tcPr>
            <w:tcW w:w="2100" w:type="dxa"/>
            <w:hideMark/>
          </w:tcPr>
          <w:p w14:paraId="67C3D9A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8" w:type="dxa"/>
          </w:tcPr>
          <w:p w14:paraId="5F81CC35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</w:tcPr>
          <w:p w14:paraId="118406B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</w:tcPr>
          <w:p w14:paraId="11025ED1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</w:tcPr>
          <w:p w14:paraId="22FC449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2DFB4A3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B21A703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</w:tcPr>
          <w:p w14:paraId="7510D0B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6</w:t>
            </w:r>
          </w:p>
        </w:tc>
      </w:tr>
      <w:tr w:rsidR="000E5B4A" w:rsidRPr="00701EC5" w14:paraId="3242C8D2" w14:textId="77777777" w:rsidTr="003A410F">
        <w:tc>
          <w:tcPr>
            <w:tcW w:w="2100" w:type="dxa"/>
          </w:tcPr>
          <w:p w14:paraId="1DE99800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25790913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4]</w:t>
            </w:r>
          </w:p>
        </w:tc>
        <w:tc>
          <w:tcPr>
            <w:tcW w:w="1247" w:type="dxa"/>
          </w:tcPr>
          <w:p w14:paraId="2F5DE5E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1,0.85]</w:t>
            </w:r>
          </w:p>
        </w:tc>
        <w:tc>
          <w:tcPr>
            <w:tcW w:w="1247" w:type="dxa"/>
          </w:tcPr>
          <w:p w14:paraId="4049E47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3]</w:t>
            </w:r>
          </w:p>
        </w:tc>
        <w:tc>
          <w:tcPr>
            <w:tcW w:w="1247" w:type="dxa"/>
          </w:tcPr>
          <w:p w14:paraId="6DCEE513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2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536F20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6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7F0C92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2]</w:t>
            </w:r>
          </w:p>
        </w:tc>
        <w:tc>
          <w:tcPr>
            <w:tcW w:w="1247" w:type="dxa"/>
          </w:tcPr>
          <w:p w14:paraId="0B6163E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78]</w:t>
            </w:r>
          </w:p>
        </w:tc>
      </w:tr>
      <w:tr w:rsidR="000E5B4A" w:rsidRPr="00701EC5" w14:paraId="0E2DACD9" w14:textId="77777777" w:rsidTr="003A410F">
        <w:tc>
          <w:tcPr>
            <w:tcW w:w="2100" w:type="dxa"/>
            <w:hideMark/>
          </w:tcPr>
          <w:p w14:paraId="471EFEB3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8" w:type="dxa"/>
          </w:tcPr>
          <w:p w14:paraId="0B1DEDC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</w:tcPr>
          <w:p w14:paraId="1637891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</w:tcPr>
          <w:p w14:paraId="6B94029C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</w:tcPr>
          <w:p w14:paraId="28351C2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885B2D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C2B0EE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</w:tcPr>
          <w:p w14:paraId="7AE7156B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</w:tr>
      <w:tr w:rsidR="000E5B4A" w:rsidRPr="00701EC5" w14:paraId="7E3E1569" w14:textId="77777777" w:rsidTr="003A410F">
        <w:tc>
          <w:tcPr>
            <w:tcW w:w="2100" w:type="dxa"/>
          </w:tcPr>
          <w:p w14:paraId="094CC7CB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61996AB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5,0.88]</w:t>
            </w:r>
          </w:p>
        </w:tc>
        <w:tc>
          <w:tcPr>
            <w:tcW w:w="1247" w:type="dxa"/>
          </w:tcPr>
          <w:p w14:paraId="55A0FD7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6,0.89]</w:t>
            </w:r>
          </w:p>
        </w:tc>
        <w:tc>
          <w:tcPr>
            <w:tcW w:w="1247" w:type="dxa"/>
          </w:tcPr>
          <w:p w14:paraId="1C28EDD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4,0.87]</w:t>
            </w:r>
          </w:p>
        </w:tc>
        <w:tc>
          <w:tcPr>
            <w:tcW w:w="1247" w:type="dxa"/>
          </w:tcPr>
          <w:p w14:paraId="693A0821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4,0.87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256D9D0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6,0.90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8EEFC1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85]</w:t>
            </w:r>
          </w:p>
        </w:tc>
        <w:tc>
          <w:tcPr>
            <w:tcW w:w="1247" w:type="dxa"/>
          </w:tcPr>
          <w:p w14:paraId="534AF8F8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2]</w:t>
            </w:r>
          </w:p>
        </w:tc>
      </w:tr>
      <w:tr w:rsidR="000E5B4A" w:rsidRPr="00701EC5" w14:paraId="328AE74F" w14:textId="77777777" w:rsidTr="003A410F">
        <w:tc>
          <w:tcPr>
            <w:tcW w:w="2100" w:type="dxa"/>
            <w:hideMark/>
          </w:tcPr>
          <w:p w14:paraId="2EC85CC0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8" w:type="dxa"/>
          </w:tcPr>
          <w:p w14:paraId="579AF21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6E471D7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39437E9C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</w:tcPr>
          <w:p w14:paraId="6D5CE8A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0575C6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280217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1891F5A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</w:tr>
      <w:tr w:rsidR="000E5B4A" w:rsidRPr="00701EC5" w14:paraId="6755663C" w14:textId="77777777" w:rsidTr="003A410F">
        <w:tc>
          <w:tcPr>
            <w:tcW w:w="2100" w:type="dxa"/>
          </w:tcPr>
          <w:p w14:paraId="15D8860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2E9AD3EC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85]</w:t>
            </w:r>
          </w:p>
        </w:tc>
        <w:tc>
          <w:tcPr>
            <w:tcW w:w="1247" w:type="dxa"/>
          </w:tcPr>
          <w:p w14:paraId="04C0D79C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86]</w:t>
            </w:r>
          </w:p>
        </w:tc>
        <w:tc>
          <w:tcPr>
            <w:tcW w:w="1247" w:type="dxa"/>
          </w:tcPr>
          <w:p w14:paraId="751C2B1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1,0.84]</w:t>
            </w:r>
          </w:p>
        </w:tc>
        <w:tc>
          <w:tcPr>
            <w:tcW w:w="1247" w:type="dxa"/>
          </w:tcPr>
          <w:p w14:paraId="54AE5D7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3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044499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4,0.87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6C8EC65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85]</w:t>
            </w:r>
          </w:p>
        </w:tc>
        <w:tc>
          <w:tcPr>
            <w:tcW w:w="1247" w:type="dxa"/>
          </w:tcPr>
          <w:p w14:paraId="3521A8CC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3]</w:t>
            </w:r>
          </w:p>
        </w:tc>
      </w:tr>
      <w:tr w:rsidR="000E5B4A" w:rsidRPr="00701EC5" w14:paraId="12A85250" w14:textId="77777777" w:rsidTr="003A410F">
        <w:tc>
          <w:tcPr>
            <w:tcW w:w="2100" w:type="dxa"/>
            <w:hideMark/>
          </w:tcPr>
          <w:p w14:paraId="523FFA9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8" w:type="dxa"/>
          </w:tcPr>
          <w:p w14:paraId="7B7E4BAC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</w:tcPr>
          <w:p w14:paraId="372A023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</w:tcPr>
          <w:p w14:paraId="61A4C8A2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</w:tcPr>
          <w:p w14:paraId="09B1CCF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510D89B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252609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</w:tcPr>
          <w:p w14:paraId="5D514A9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9</w:t>
            </w:r>
          </w:p>
        </w:tc>
      </w:tr>
      <w:tr w:rsidR="000E5B4A" w:rsidRPr="00701EC5" w14:paraId="7B1E3D4C" w14:textId="77777777" w:rsidTr="003A410F">
        <w:tc>
          <w:tcPr>
            <w:tcW w:w="2100" w:type="dxa"/>
          </w:tcPr>
          <w:p w14:paraId="5E6A826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3719A43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</w:tcPr>
          <w:p w14:paraId="6DBE13B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3]</w:t>
            </w:r>
          </w:p>
        </w:tc>
        <w:tc>
          <w:tcPr>
            <w:tcW w:w="1247" w:type="dxa"/>
          </w:tcPr>
          <w:p w14:paraId="3008559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7,0.91]</w:t>
            </w:r>
          </w:p>
        </w:tc>
        <w:tc>
          <w:tcPr>
            <w:tcW w:w="1247" w:type="dxa"/>
          </w:tcPr>
          <w:p w14:paraId="4AC8352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2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DAD0FC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2,0.96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34459D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3]</w:t>
            </w:r>
          </w:p>
        </w:tc>
        <w:tc>
          <w:tcPr>
            <w:tcW w:w="1247" w:type="dxa"/>
          </w:tcPr>
          <w:p w14:paraId="20370DE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1]</w:t>
            </w:r>
          </w:p>
        </w:tc>
      </w:tr>
      <w:tr w:rsidR="000E5B4A" w:rsidRPr="00701EC5" w14:paraId="10B27C0E" w14:textId="77777777" w:rsidTr="003A410F">
        <w:tc>
          <w:tcPr>
            <w:tcW w:w="2100" w:type="dxa"/>
            <w:hideMark/>
          </w:tcPr>
          <w:p w14:paraId="522284A5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8" w:type="dxa"/>
          </w:tcPr>
          <w:p w14:paraId="1147877C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</w:tcPr>
          <w:p w14:paraId="002555D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</w:tcPr>
          <w:p w14:paraId="335B2958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</w:tcPr>
          <w:p w14:paraId="4B4DE1B2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5D851E5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6CA64B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</w:tcPr>
          <w:p w14:paraId="2D86352B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7</w:t>
            </w:r>
          </w:p>
        </w:tc>
      </w:tr>
      <w:tr w:rsidR="000E5B4A" w:rsidRPr="00701EC5" w14:paraId="2FC9E1F6" w14:textId="77777777" w:rsidTr="003A410F">
        <w:tc>
          <w:tcPr>
            <w:tcW w:w="2100" w:type="dxa"/>
          </w:tcPr>
          <w:p w14:paraId="2A4DD8D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07855D7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2]</w:t>
            </w:r>
          </w:p>
        </w:tc>
        <w:tc>
          <w:tcPr>
            <w:tcW w:w="1247" w:type="dxa"/>
          </w:tcPr>
          <w:p w14:paraId="225F8D80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1]</w:t>
            </w:r>
          </w:p>
        </w:tc>
        <w:tc>
          <w:tcPr>
            <w:tcW w:w="1247" w:type="dxa"/>
          </w:tcPr>
          <w:p w14:paraId="46C4373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7,0.90]</w:t>
            </w:r>
          </w:p>
        </w:tc>
        <w:tc>
          <w:tcPr>
            <w:tcW w:w="1247" w:type="dxa"/>
          </w:tcPr>
          <w:p w14:paraId="708769BC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6,0.90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5F03DF2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2,0.95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3C852F1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0.92]</w:t>
            </w:r>
          </w:p>
        </w:tc>
        <w:tc>
          <w:tcPr>
            <w:tcW w:w="1247" w:type="dxa"/>
          </w:tcPr>
          <w:p w14:paraId="5C6BD4A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6,0.89]</w:t>
            </w:r>
          </w:p>
        </w:tc>
      </w:tr>
      <w:tr w:rsidR="000E5B4A" w:rsidRPr="00701EC5" w14:paraId="545A2761" w14:textId="77777777" w:rsidTr="003A410F">
        <w:tc>
          <w:tcPr>
            <w:tcW w:w="2100" w:type="dxa"/>
            <w:hideMark/>
          </w:tcPr>
          <w:p w14:paraId="6EEE654B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8" w:type="dxa"/>
          </w:tcPr>
          <w:p w14:paraId="4AB0E0A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</w:tcPr>
          <w:p w14:paraId="7EA79B51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</w:tcPr>
          <w:p w14:paraId="7EFE702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247" w:type="dxa"/>
          </w:tcPr>
          <w:p w14:paraId="02218095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A4E83B5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11F9DB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7" w:type="dxa"/>
          </w:tcPr>
          <w:p w14:paraId="04F2094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8</w:t>
            </w:r>
          </w:p>
        </w:tc>
      </w:tr>
      <w:tr w:rsidR="000E5B4A" w:rsidRPr="00701EC5" w14:paraId="6F7694B9" w14:textId="77777777" w:rsidTr="003A410F">
        <w:tc>
          <w:tcPr>
            <w:tcW w:w="2100" w:type="dxa"/>
          </w:tcPr>
          <w:p w14:paraId="21A59E7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69BDEA9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4,0.99]</w:t>
            </w:r>
          </w:p>
        </w:tc>
        <w:tc>
          <w:tcPr>
            <w:tcW w:w="1247" w:type="dxa"/>
          </w:tcPr>
          <w:p w14:paraId="35DE74A2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4,0.98]</w:t>
            </w:r>
          </w:p>
        </w:tc>
        <w:tc>
          <w:tcPr>
            <w:tcW w:w="1247" w:type="dxa"/>
          </w:tcPr>
          <w:p w14:paraId="322D3E6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1,0.95]</w:t>
            </w:r>
          </w:p>
        </w:tc>
        <w:tc>
          <w:tcPr>
            <w:tcW w:w="1247" w:type="dxa"/>
          </w:tcPr>
          <w:p w14:paraId="0CBF96D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2,0.96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D0A6A08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8,1.01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3928A0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7,1.00]</w:t>
            </w:r>
          </w:p>
        </w:tc>
        <w:tc>
          <w:tcPr>
            <w:tcW w:w="1247" w:type="dxa"/>
          </w:tcPr>
          <w:p w14:paraId="27C5EF35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6,0.99]</w:t>
            </w:r>
          </w:p>
        </w:tc>
      </w:tr>
      <w:tr w:rsidR="000E5B4A" w:rsidRPr="00701EC5" w14:paraId="401D4C78" w14:textId="77777777" w:rsidTr="003A410F">
        <w:tc>
          <w:tcPr>
            <w:tcW w:w="2100" w:type="dxa"/>
            <w:hideMark/>
          </w:tcPr>
          <w:p w14:paraId="3334808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8" w:type="dxa"/>
          </w:tcPr>
          <w:p w14:paraId="0034B17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</w:tcPr>
          <w:p w14:paraId="0088C89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</w:tcPr>
          <w:p w14:paraId="1A844910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</w:tcPr>
          <w:p w14:paraId="5FF3A47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0FA6558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410EA63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7" w:type="dxa"/>
          </w:tcPr>
          <w:p w14:paraId="6A0AEC6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</w:tr>
      <w:tr w:rsidR="000E5B4A" w:rsidRPr="00701EC5" w14:paraId="2EB72605" w14:textId="77777777" w:rsidTr="003A410F">
        <w:tc>
          <w:tcPr>
            <w:tcW w:w="2100" w:type="dxa"/>
          </w:tcPr>
          <w:p w14:paraId="3F0B71E2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351CC03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4,0.98]</w:t>
            </w:r>
          </w:p>
        </w:tc>
        <w:tc>
          <w:tcPr>
            <w:tcW w:w="1247" w:type="dxa"/>
          </w:tcPr>
          <w:p w14:paraId="2B070B5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4,0.98]</w:t>
            </w:r>
          </w:p>
        </w:tc>
        <w:tc>
          <w:tcPr>
            <w:tcW w:w="1247" w:type="dxa"/>
          </w:tcPr>
          <w:p w14:paraId="484C0BFC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6]</w:t>
            </w:r>
          </w:p>
        </w:tc>
        <w:tc>
          <w:tcPr>
            <w:tcW w:w="1247" w:type="dxa"/>
          </w:tcPr>
          <w:p w14:paraId="28749F8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6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D190E35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7,1.01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542CD03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7,1.00]</w:t>
            </w:r>
          </w:p>
        </w:tc>
        <w:tc>
          <w:tcPr>
            <w:tcW w:w="1247" w:type="dxa"/>
          </w:tcPr>
          <w:p w14:paraId="4EBFCA0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4,0.98]</w:t>
            </w:r>
          </w:p>
        </w:tc>
      </w:tr>
      <w:tr w:rsidR="000E5B4A" w:rsidRPr="00701EC5" w14:paraId="458482CB" w14:textId="77777777" w:rsidTr="003A410F">
        <w:tc>
          <w:tcPr>
            <w:tcW w:w="2100" w:type="dxa"/>
            <w:hideMark/>
          </w:tcPr>
          <w:p w14:paraId="433A6AB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8" w:type="dxa"/>
            <w:hideMark/>
          </w:tcPr>
          <w:p w14:paraId="331D446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04D5ED4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1DFD5A32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1B7A04FC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hideMark/>
          </w:tcPr>
          <w:p w14:paraId="331E02B3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hideMark/>
          </w:tcPr>
          <w:p w14:paraId="215A6DF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253A380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0E5B4A" w:rsidRPr="00701EC5" w14:paraId="51553894" w14:textId="77777777" w:rsidTr="003A410F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A713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F587F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6F0CA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44C29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EA4B50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580CD5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2F1403C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3A3D7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0E5B4A" w:rsidRPr="00701EC5" w14:paraId="06F949CC" w14:textId="77777777" w:rsidTr="003A410F"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6855A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A402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D091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386A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1D52B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6B88F1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7179D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C035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E5B4A" w:rsidRPr="00701EC5" w14:paraId="3B0929CD" w14:textId="77777777" w:rsidTr="003A410F">
        <w:tc>
          <w:tcPr>
            <w:tcW w:w="2100" w:type="dxa"/>
            <w:hideMark/>
          </w:tcPr>
          <w:p w14:paraId="2490D022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65-69</w:t>
            </w:r>
          </w:p>
        </w:tc>
        <w:tc>
          <w:tcPr>
            <w:tcW w:w="1248" w:type="dxa"/>
            <w:hideMark/>
          </w:tcPr>
          <w:p w14:paraId="628D6498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6558F68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20F78F8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544A4E7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hideMark/>
          </w:tcPr>
          <w:p w14:paraId="41B100F3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hideMark/>
          </w:tcPr>
          <w:p w14:paraId="3E7E3C53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0BDD120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0E5B4A" w:rsidRPr="00701EC5" w14:paraId="2000D410" w14:textId="77777777" w:rsidTr="003A410F">
        <w:tc>
          <w:tcPr>
            <w:tcW w:w="2100" w:type="dxa"/>
          </w:tcPr>
          <w:p w14:paraId="69956B1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hideMark/>
          </w:tcPr>
          <w:p w14:paraId="243A7ED1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731FDE81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28A7FF1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4FF2C5F0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hideMark/>
          </w:tcPr>
          <w:p w14:paraId="2FA07030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hideMark/>
          </w:tcPr>
          <w:p w14:paraId="38FCBFC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5355DCB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0E5B4A" w:rsidRPr="00701EC5" w14:paraId="6C06D6C4" w14:textId="77777777" w:rsidTr="003A410F">
        <w:tc>
          <w:tcPr>
            <w:tcW w:w="2100" w:type="dxa"/>
            <w:hideMark/>
          </w:tcPr>
          <w:p w14:paraId="5AD4282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0-74</w:t>
            </w:r>
          </w:p>
        </w:tc>
        <w:tc>
          <w:tcPr>
            <w:tcW w:w="1248" w:type="dxa"/>
          </w:tcPr>
          <w:p w14:paraId="18153EC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247" w:type="dxa"/>
          </w:tcPr>
          <w:p w14:paraId="02172820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247" w:type="dxa"/>
          </w:tcPr>
          <w:p w14:paraId="4D6B0B72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1247" w:type="dxa"/>
          </w:tcPr>
          <w:p w14:paraId="1EA2FA9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D7566F2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4BFB532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247" w:type="dxa"/>
          </w:tcPr>
          <w:p w14:paraId="03B258D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26</w:t>
            </w:r>
          </w:p>
        </w:tc>
      </w:tr>
      <w:tr w:rsidR="000E5B4A" w:rsidRPr="00701EC5" w14:paraId="00010410" w14:textId="77777777" w:rsidTr="003A410F">
        <w:tc>
          <w:tcPr>
            <w:tcW w:w="2100" w:type="dxa"/>
          </w:tcPr>
          <w:p w14:paraId="5D6A12E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496482A2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9,1.42]</w:t>
            </w:r>
          </w:p>
        </w:tc>
        <w:tc>
          <w:tcPr>
            <w:tcW w:w="1247" w:type="dxa"/>
          </w:tcPr>
          <w:p w14:paraId="2FF462B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8,1.41]</w:t>
            </w:r>
          </w:p>
        </w:tc>
        <w:tc>
          <w:tcPr>
            <w:tcW w:w="1247" w:type="dxa"/>
          </w:tcPr>
          <w:p w14:paraId="4D7B9C22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5,1.38]</w:t>
            </w:r>
          </w:p>
        </w:tc>
        <w:tc>
          <w:tcPr>
            <w:tcW w:w="1247" w:type="dxa"/>
          </w:tcPr>
          <w:p w14:paraId="1A21B12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5,1.37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995CEC1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9,1.42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32994B0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0,1.32]</w:t>
            </w:r>
          </w:p>
        </w:tc>
        <w:tc>
          <w:tcPr>
            <w:tcW w:w="1247" w:type="dxa"/>
          </w:tcPr>
          <w:p w14:paraId="0D39DDDC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25,1.27]</w:t>
            </w:r>
          </w:p>
        </w:tc>
      </w:tr>
      <w:tr w:rsidR="000E5B4A" w:rsidRPr="00701EC5" w14:paraId="01A5DDCA" w14:textId="77777777" w:rsidTr="003A410F">
        <w:tc>
          <w:tcPr>
            <w:tcW w:w="2100" w:type="dxa"/>
          </w:tcPr>
          <w:p w14:paraId="420583B3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5-79</w:t>
            </w:r>
          </w:p>
        </w:tc>
        <w:tc>
          <w:tcPr>
            <w:tcW w:w="1248" w:type="dxa"/>
          </w:tcPr>
          <w:p w14:paraId="689A321C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1247" w:type="dxa"/>
          </w:tcPr>
          <w:p w14:paraId="7E8139D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1247" w:type="dxa"/>
          </w:tcPr>
          <w:p w14:paraId="3E947C2B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53</w:t>
            </w:r>
          </w:p>
        </w:tc>
        <w:tc>
          <w:tcPr>
            <w:tcW w:w="1247" w:type="dxa"/>
          </w:tcPr>
          <w:p w14:paraId="616C44B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55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1957BE0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EBDEDDC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1247" w:type="dxa"/>
          </w:tcPr>
          <w:p w14:paraId="475ACE3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1</w:t>
            </w:r>
          </w:p>
        </w:tc>
      </w:tr>
      <w:tr w:rsidR="000E5B4A" w:rsidRPr="00701EC5" w14:paraId="36EE5117" w14:textId="77777777" w:rsidTr="003A410F">
        <w:tc>
          <w:tcPr>
            <w:tcW w:w="2100" w:type="dxa"/>
          </w:tcPr>
          <w:p w14:paraId="533A3EA3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7C81CC2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54,1.58]</w:t>
            </w:r>
          </w:p>
        </w:tc>
        <w:tc>
          <w:tcPr>
            <w:tcW w:w="1247" w:type="dxa"/>
          </w:tcPr>
          <w:p w14:paraId="1A81F0C7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54,1.58]</w:t>
            </w:r>
          </w:p>
        </w:tc>
        <w:tc>
          <w:tcPr>
            <w:tcW w:w="1247" w:type="dxa"/>
          </w:tcPr>
          <w:p w14:paraId="05FEB878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51,1.55]</w:t>
            </w:r>
          </w:p>
        </w:tc>
        <w:tc>
          <w:tcPr>
            <w:tcW w:w="1247" w:type="dxa"/>
          </w:tcPr>
          <w:p w14:paraId="17F7939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53,1.57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FE5999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56,1.60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642F7B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43,1.46]</w:t>
            </w:r>
          </w:p>
        </w:tc>
        <w:tc>
          <w:tcPr>
            <w:tcW w:w="1247" w:type="dxa"/>
          </w:tcPr>
          <w:p w14:paraId="022740D1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9,1.42]</w:t>
            </w:r>
          </w:p>
        </w:tc>
      </w:tr>
      <w:tr w:rsidR="000E5B4A" w:rsidRPr="00701EC5" w14:paraId="4F155986" w14:textId="77777777" w:rsidTr="003A410F">
        <w:tc>
          <w:tcPr>
            <w:tcW w:w="2100" w:type="dxa"/>
          </w:tcPr>
          <w:p w14:paraId="6FA9BDE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80+</w:t>
            </w:r>
          </w:p>
        </w:tc>
        <w:tc>
          <w:tcPr>
            <w:tcW w:w="1248" w:type="dxa"/>
          </w:tcPr>
          <w:p w14:paraId="5DE7B3B1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1247" w:type="dxa"/>
          </w:tcPr>
          <w:p w14:paraId="1CE5668B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247" w:type="dxa"/>
          </w:tcPr>
          <w:p w14:paraId="279BA2C9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247" w:type="dxa"/>
          </w:tcPr>
          <w:p w14:paraId="18C0CD0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785DDA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7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5964423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1247" w:type="dxa"/>
          </w:tcPr>
          <w:p w14:paraId="10C0CA1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6</w:t>
            </w:r>
          </w:p>
        </w:tc>
      </w:tr>
      <w:tr w:rsidR="000E5B4A" w:rsidRPr="00701EC5" w14:paraId="4E3E77EA" w14:textId="77777777" w:rsidTr="003A410F">
        <w:tc>
          <w:tcPr>
            <w:tcW w:w="2100" w:type="dxa"/>
          </w:tcPr>
          <w:p w14:paraId="011857F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1DF3D3AF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6,1.39]</w:t>
            </w:r>
          </w:p>
        </w:tc>
        <w:tc>
          <w:tcPr>
            <w:tcW w:w="1247" w:type="dxa"/>
          </w:tcPr>
          <w:p w14:paraId="2E0CAD7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9,1.42]</w:t>
            </w:r>
          </w:p>
        </w:tc>
        <w:tc>
          <w:tcPr>
            <w:tcW w:w="1247" w:type="dxa"/>
          </w:tcPr>
          <w:p w14:paraId="3767080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8,1.42]</w:t>
            </w:r>
          </w:p>
        </w:tc>
        <w:tc>
          <w:tcPr>
            <w:tcW w:w="1247" w:type="dxa"/>
          </w:tcPr>
          <w:p w14:paraId="06ACD92B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42,1.45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013FAC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45,1.49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9884198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2,1.35]</w:t>
            </w:r>
          </w:p>
        </w:tc>
        <w:tc>
          <w:tcPr>
            <w:tcW w:w="1247" w:type="dxa"/>
          </w:tcPr>
          <w:p w14:paraId="4B491885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5,1.37]</w:t>
            </w:r>
          </w:p>
        </w:tc>
      </w:tr>
      <w:tr w:rsidR="000E5B4A" w:rsidRPr="00701EC5" w14:paraId="2ECD51BA" w14:textId="77777777" w:rsidTr="003A410F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B1E6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B344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2861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E7CEB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AFA11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784EF2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795B8D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A0E8E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E5B4A" w:rsidRPr="00701EC5" w14:paraId="440777C5" w14:textId="77777777" w:rsidTr="003A410F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C514E1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EBA1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395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56FE6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6287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2B43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8709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80D14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112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A781A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3549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DE745C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4668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2AB03" w14:textId="77777777" w:rsidR="000E5B4A" w:rsidRPr="00701EC5" w:rsidRDefault="000E5B4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54787</w:t>
            </w:r>
          </w:p>
        </w:tc>
      </w:tr>
    </w:tbl>
    <w:p w14:paraId="6D8A86B2" w14:textId="77777777" w:rsidR="000E5B4A" w:rsidRPr="00701EC5" w:rsidRDefault="000E5B4A" w:rsidP="000E5B4A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765E5B76" w14:textId="77777777" w:rsidR="000E5B4A" w:rsidRDefault="000E5B4A" w:rsidP="000E5B4A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* IDAOPI: Income deprivation affecting older people index</w:t>
      </w:r>
    </w:p>
    <w:p w14:paraId="7BCC8C72" w14:textId="5522164F" w:rsidR="00A50649" w:rsidRPr="00701EC5" w:rsidRDefault="00A50649" w:rsidP="000E5B4A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A50649">
        <w:rPr>
          <w:sz w:val="20"/>
          <w:szCs w:val="20"/>
          <w:lang w:val="en-US"/>
        </w:rPr>
        <w:t>D1 – D10: Deprivation deciles 1 - 10</w:t>
      </w:r>
    </w:p>
    <w:p w14:paraId="1CE7C75D" w14:textId="77777777" w:rsidR="000E5B4A" w:rsidRPr="00701EC5" w:rsidRDefault="000E5B4A" w:rsidP="000E5B4A">
      <w:pPr>
        <w:rPr>
          <w:sz w:val="20"/>
          <w:szCs w:val="20"/>
        </w:rPr>
      </w:pPr>
    </w:p>
    <w:p w14:paraId="6A47A587" w14:textId="77777777" w:rsidR="00B82DAF" w:rsidRDefault="00B82DAF"/>
    <w:sectPr w:rsidR="00B82DAF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B5CD1"/>
    <w:rsid w:val="000E5B4A"/>
    <w:rsid w:val="00345C4A"/>
    <w:rsid w:val="006A7A06"/>
    <w:rsid w:val="007E3102"/>
    <w:rsid w:val="008A40E9"/>
    <w:rsid w:val="00A50649"/>
    <w:rsid w:val="00B82DAF"/>
    <w:rsid w:val="00D108E9"/>
    <w:rsid w:val="00E573D8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9</Words>
  <Characters>2105</Characters>
  <Application>Microsoft Office Word</Application>
  <DocSecurity>0</DocSecurity>
  <Lines>17</Lines>
  <Paragraphs>4</Paragraphs>
  <ScaleCrop>false</ScaleCrop>
  <Company>University of Manchester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4</cp:revision>
  <dcterms:created xsi:type="dcterms:W3CDTF">2023-05-12T15:11:00Z</dcterms:created>
  <dcterms:modified xsi:type="dcterms:W3CDTF">2023-09-04T15:41:00Z</dcterms:modified>
</cp:coreProperties>
</file>